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2" w:type="dxa"/>
        <w:jc w:val="start"/>
        <w:tblInd w:w="-5" w:type="dxa"/>
        <w:tblLayout w:type="fixed"/>
        <w:tblCellMar>
          <w:top w:w="55" w:type="dxa"/>
          <w:start w:w="55" w:type="dxa"/>
          <w:bottom w:w="55" w:type="dxa"/>
          <w:end w:w="55" w:type="dxa"/>
        </w:tblCellMar>
      </w:tblPr>
      <w:tblGrid>
        <w:gridCol w:w="790"/>
        <w:gridCol w:w="966"/>
        <w:gridCol w:w="1072"/>
        <w:gridCol w:w="915"/>
        <w:gridCol w:w="3472"/>
        <w:gridCol w:w="907"/>
        <w:gridCol w:w="797"/>
        <w:gridCol w:w="721"/>
      </w:tblGrid>
      <w:tr>
        <w:trPr/>
        <w:tc>
          <w:tcPr>
            <w:tcW w:w="7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</w:t>
            </w:r>
          </w:p>
        </w:tc>
        <w:tc>
          <w:tcPr>
            <w:tcW w:w="96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lyrata</w:t>
            </w:r>
          </w:p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e</w:t>
            </w:r>
          </w:p>
        </w:tc>
        <w:tc>
          <w:tcPr>
            <w:tcW w:w="107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thaliana code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</w:t>
            </w:r>
          </w:p>
        </w:tc>
        <w:tc>
          <w:tcPr>
            <w:tcW w:w="347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R annotation</w:t>
            </w:r>
          </w:p>
        </w:tc>
        <w:tc>
          <w:tcPr>
            <w:tcW w:w="90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 lineages candidate SNPs</w:t>
            </w:r>
          </w:p>
        </w:tc>
        <w:tc>
          <w:tcPr>
            <w:tcW w:w="7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lineages PicMin</w:t>
            </w:r>
          </w:p>
        </w:tc>
        <w:tc>
          <w:tcPr>
            <w:tcW w:w="7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cMin FDR corrected p-value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1G2677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1G14750.1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SDS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Encodes a meiotic cyclin-like protein, distinct from all other known Arabidopsis cyclins. It is not required for meiotic DSB formation but is necessary for meiotic DSB repair via the homologous chromosome.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1G2769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1G15570.1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CYCA2;3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2-type cyclin. Negatively regulates endocycles and acts as a key regulator of ploidy levels in Arabidopsis endoreduplication. Interacts physically with CDKA;1. Expressed preferentially in trichomes and young developing tissues.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0170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1G3573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1G22275.1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ZYP1b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One of two nearly identical proteins (ZYP1a) identified by similarity to transverse filament (TF) proteins. These proteins are involved in chromosome synapsis during meiosis I and localize to the synaptonemal complex (SC). Single mutants have reduced fertility and double mutants (induced by RNAi) have severely reduced fertility.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0170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1G5696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1G49590.1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ZOP1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Encodes a novel nucleic acid-binding protein that is required for both RdDM (RNA-directed DNA methylation) and pre-mRNA splicing.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1552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1G6204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1G53490.1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HEI10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Encodes HEI10, a RING finger-containing protein. HEI10 belongs to a group of proteins well conserved among species known as ZMM. Required for class I crossover formation. The mRNA is cell-to-cell mobile.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2G2592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1G67370.1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SY1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meiotic asynaptic mutant 1 (ASY1). ASY1 protein is initially distributed as numerous foci throughout the chromatin. During early G2, the foci are juxtaposed to the nascent chromosome axes to form a continuous axis associated signal.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0170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2G3781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1G77600.2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DS5b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One of 5 PO76/PDS5 cohesion cofactor orthologs of Arabidopsis.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5756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3G2437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3G12690.2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GC1.5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Encodes a putative serine/threonine kinase It is expressed specifically in pollen and appears to function redundantly with AGC1.7 to regulate polarized growth of pollen tubes.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4452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3G2996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3G16980.1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NRPB9A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One of two highly similar, non-catalytic subunits common to nuclear DNA-directed RNA polymerases II, IV and V; homologous to budding yeast RPB9. Appears to be redundant with At4g16265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1509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4G2963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2G33845.1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2G33845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mRNA-binding, OB-fold-like protein, cell to cell mobile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0226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4G4646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2G46980.2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SY3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Encodes ASY3, a coiled-coil domain protein that is required for normal meiosis.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0255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5G3286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3G52270.1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TfIIFbeta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Transcription initiation factor IIF, beta subunit; transcription initiation from RNA polymerase II promoter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0170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6G1538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5G05490.2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SYN1/REC8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Encodes a RAD21-like gene essential for meiosis. Encodes a 627 a.a. protein that is slightly longer in the N-terminus than SYN1 BP5.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7G1314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4G37630.1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CYCD5;1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core cell cycle genes; a quantitative trait gene for endoreduplication.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2843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7G3579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4G18490.2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4G18490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unknown protein; expressed in flower stage 15-18, co-transcription with CYCA2;3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0170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8G2560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5G51340.1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SCC4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SCC4 is a tetratricopeptide repeat containing protein and a likely component of a plant cohesion loading complex along with its partner SSC2 It is expressed primarily in dividing cells. Loss of function mutants are embryo lethal, arresting by globular stage.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0611</w:t>
            </w:r>
          </w:p>
        </w:tc>
      </w:tr>
      <w:tr>
        <w:trPr/>
        <w:tc>
          <w:tcPr>
            <w:tcW w:w="79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PicMin + candidate SNPs</w:t>
            </w:r>
          </w:p>
        </w:tc>
        <w:tc>
          <w:tcPr>
            <w:tcW w:w="96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L8G44080</w:t>
            </w:r>
          </w:p>
        </w:tc>
        <w:tc>
          <w:tcPr>
            <w:tcW w:w="10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AT5G67260.1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CYCD3;2</w:t>
            </w:r>
          </w:p>
        </w:tc>
        <w:tc>
          <w:tcPr>
            <w:tcW w:w="34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Encode CYCD3;2, a CYCD3 D-type cyclin. Important for determining cell number in developing lateral organs. Mediating cytokinin effects in apical growth and development.</w:t>
            </w:r>
          </w:p>
        </w:tc>
        <w:tc>
          <w:tcPr>
            <w:tcW w:w="90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/>
            </w:pPr>
            <w:r>
              <w:rPr>
                <w:sz w:val="16"/>
                <w:szCs w:val="16"/>
              </w:rPr>
              <w:t>0.07481</w:t>
            </w:r>
          </w:p>
        </w:tc>
      </w:tr>
    </w:tbl>
    <w:p>
      <w:pPr>
        <w:pStyle w:val="Normal"/>
        <w:bidi w:val="0"/>
        <w:jc w:val="star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25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Roboto" w:cs="Droid Sans Devanagari"/>
        <w:kern w:val="2"/>
        <w:sz w:val="24"/>
        <w:szCs w:val="24"/>
        <w:lang w:val="de-DE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Roboto" w:cs="Droid Sans Devanagari"/>
      <w:color w:val="auto"/>
      <w:kern w:val="2"/>
      <w:sz w:val="24"/>
      <w:szCs w:val="24"/>
      <w:lang w:val="de-DE" w:eastAsia="zh-CN" w:bidi="hi-IN"/>
    </w:rPr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Roboto" w:cs="Droid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Droid Sans Devanagari"/>
    </w:rPr>
  </w:style>
  <w:style w:type="paragraph" w:styleId="Tabelleninhalt">
    <w:name w:val="Tabelleninhalt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2.1.2$Linux_X86_64 LibreOffice_project/420$Build-2</Application>
  <AppVersion>15.0000</AppVersion>
  <Pages>2</Pages>
  <Words>677</Words>
  <Characters>3326</Characters>
  <CharactersWithSpaces>3756</CharactersWithSpaces>
  <Paragraphs>1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3:33:09Z</dcterms:created>
  <dc:creator/>
  <dc:description/>
  <dc:language>de-DE</dc:language>
  <cp:lastModifiedBy/>
  <dcterms:modified xsi:type="dcterms:W3CDTF">2024-12-15T15:35:5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